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VASOPRESSIN AND TERLIPRESSIN IN ADULT VASODILATORY SHOCK: A systematic review and meta-analysis of nine randomized controlled trials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ONLINE DATA SUPPLEMENT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ry Serpa Neto, MD, MSc; Antônio P Nassar Júnior, MD; Sérgio O Cardoso, MD; José A Manetta, MD; Victor GM Pereira, MD; Daniel C Espósito, MD; Maria CT Damasceno, MD, PhD; James A. Russell, M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ATERIALS AND METHODS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Search methods for identification of studi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ensitivity search strategy using text words (tw) and Medical Subject Heading (mh):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1) Population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hock [MeSH Terms] OR sepsis [MeSH Terms] OR multiple organ failure [MeSH Terms] OR “vasodilatory shock” [Text Word] OR “septic shock” [Text Word]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2) Intervention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vasopressins [MeSH Terms] OR terlipressin [MeSH Terms] OR arginine vasopressin [MeSH Terms] OR “vasopressin” [Text Word]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3) Study design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ndomized controlled trial [MeSH Terms] OR clinical trial [MeSH Terms] OR controlled clinical trial [MeSH Terms]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BINED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 AND 2 AND 3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08:55:00Z</dcterms:created>
  <dc:creator>Ary Serpa Neto</dc:creator>
  <dc:description/>
  <cp:keywords/>
  <dc:language>en-US</dc:language>
  <cp:lastModifiedBy>kett02</cp:lastModifiedBy>
  <dcterms:modified xsi:type="dcterms:W3CDTF">2012-08-13T09:03:00Z</dcterms:modified>
  <cp:revision>4</cp:revision>
  <dc:subject/>
  <dc:title/>
</cp:coreProperties>
</file>